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2546" w:rsidRDefault="007C603F">
      <w:r w:rsidRPr="007C603F">
        <w:rPr>
          <w:noProof/>
          <w:lang w:eastAsia="de-DE"/>
        </w:rPr>
        <w:drawing>
          <wp:inline distT="0" distB="0" distL="0" distR="0">
            <wp:extent cx="2771775" cy="2809875"/>
            <wp:effectExtent l="0" t="0" r="9525" b="9525"/>
            <wp:docPr id="1" name="Grafik 1" descr="W:\_UBGB100_Users\hsiegle\thesis  publications\LB paper\Additional files\pCambia vector map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:\_UBGB100_Users\hsiegle\thesis  publications\LB paper\Additional files\pCambia vector map-01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1775" cy="280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64197D" w:rsidRDefault="0064197D">
      <w:r>
        <w:t xml:space="preserve">Nucleotide </w:t>
      </w:r>
      <w:proofErr w:type="spellStart"/>
      <w:r>
        <w:t>sequence</w:t>
      </w:r>
      <w:proofErr w:type="spellEnd"/>
      <w:r>
        <w:t>:</w:t>
      </w:r>
    </w:p>
    <w:p w:rsidR="0064197D" w:rsidRPr="0064197D" w:rsidRDefault="0064197D">
      <w:pPr>
        <w:rPr>
          <w:sz w:val="16"/>
        </w:rPr>
      </w:pPr>
      <w:r w:rsidRPr="0064197D">
        <w:rPr>
          <w:sz w:val="16"/>
        </w:rPr>
        <w:t>gcatgccaaccacagggttcccctcgggatcaaagtactttgatccaacccctccgctgctatagtgcagtcggcttctgacgttcagtgcagccgtcttctgaaaacgacatgtcgcacaagtcctaagttacgcgacaggctgccgccctgcccttttcctggcgttttcttgtcgcgtgttttagtcgcataaagtagaatacttgcgactagaaccggagacattacgccatgaacaagagcgccgccgctggcctgctgggctatgcccgcgtcagcaccgacgaccaggacttgaccaaccaacgggccgaactgcacgcggccggctgcaccaagctgttttccgagaagatcaccggcaccaggcgcgaccgcccggagctggccaggatgcttgaccacctacgccctggcgacgttgtgacagtgaccaggctagaccgcctggcccgcagcacccgcgacctactggacattgccgagcgcatccaggaggccggcgcgggcctgcgtagcctggcagagccgtgggccgacaccaccacgccggccggccgcatggtgttgaccgtgttcgccggcattgccgagttcgagcgttccctaatcatcgaccgcacccggagcgggcgcgaggccgccaaggcccgaggcgtgaagtttggcccccgccctaccctcaccccggcacagatcgcgcacgcccgcgagctgatcgaccaggaaggccgcaccgtgaaagaggcggctgcactgcttggcgtgcatcgctcgaccctgtaccgcgcacttgagcgcagcgaggaagtgacgcccaccgaggccaggcggcgcggtgccttccgtgaggacgcattgaccgaggccgacgccctggcggccgccgagaatgaacgccaagaggaacaagcatgaaaccgcaccaggacggccaggacgaaccgtttttcattaccgaagagatcgaggcggagatgatcgcggccgggtacgtgttcgagccgcccgcgcacgtctcaaccgtgcggctgcatgaaatcctggccggtttgtctgatgccaagctggcggcctggccggccagcttggccgctgaagaaaccgagcgccgccgtctaaaaaggtgatgtgtatttgagtaaaacagcttgcgtcatgcggtcgctgcgtatatgatgcgatgagtaaataaacaaatacgcaaggggaacgcatgaaggttatcgctgtacttaaccagaaaggcgggtcaggcaagacgaccatcgcaacccatctagcccgcgccctgcaactcgccggggccgatgttctgttagtcgattccgatccccagggcagtgcccgcgattgggcggccgtgcgggaagatcaaccgctaaccgttgtcggcatcgaccgcccgacgattgaccgcgacgtgaaggccatcggccggcgcgacttcgtagtgatcgacggagcgccccaggcggcggacttggctgtgtccgcgatcaaggcagccgacttcgtgctgattccggtgcagccaagcccttacgacatatgggccaccgccgacctggtggagctggttaagcagcgcattgaggtcacggatggaaggctacaagcggcctttgtcgtgtcgcgggcgatcaaaggcacgcgcatcggcggtgaggttgccgaggcgctggccgggtacgagctgcccattcttgagtcccgtatcacgcagcgcgtgagctacccaggcactgccgccgccggcacaaccgttcttgaatcagaacccgagggcgacgctgcccgcgaggtccaggcgctggccgctgaaattaaatcaaaactcatttgagttaatgaggtaaagagaaaatgagcaaaagcacaaacacgctaagtgccggccgtccgagcgcacgcagcagcaaggctgcaacgttggccagcctggcagacacgccagccatgaagcgggtcaactttcagttgccggcggaggatcacaccaagctgaagatgtacgcggtacgccaaggcaagaccattaccgagctgctatctgaatacatcgcgcagctaccagagtaaatgagcaaatgaataaatgagtagatgaattttagcggctaaaggaggcggcatggaaaatcaagaacaaccaggcaccgacgccgtggaatgccccatgtgtggaggaacgggcggttggccaggcgtaagcggctgggttgtctgccggccctgcaatggcactggaacccccaagcccgaggaatcggcgtgacggtcgcaaaccatccggcccggtacaaatcggcgcggcgctgggtgatgacctggtggagaagttgaaggccgcgcaggccgcccagcggcaacgcatcgaggcagaagcacgccccggtgaatcgtggcaagcggccgctgatcgaatccgcaaagaatcccggcaaccgccggcagccggtgcgccgtcgattaggaagccgcccaagggcgacgagcaaccagattttttcgttccgatgctctatgacgtgggcacccgcgatagtcgcagcatcatggacgtggccgttttccgtctgtcgaagcgtgaccgacgagctggcgaggtgatccgctacgagcttccagacgggcacgtagaggtttccgcagggccggccggcatggccagtgtgtgggattacgacctggtactgatggcggtttcccatctaaccgaatccatgaaccgataccgggaagggaagggagacaagcccggccgcgtgttccgtccacacgttgcggacgtactcaagttctgccggcgagccgatggcggaaagcagaaagacgacctggtagaaacctgcattcggttaaacaccacgcacgttgccatgcagcgtacgaagaaggccaagaacggccgcctggtgacggtatccgagggtgaagccttgattagccgctacaagatcgtaaagagcgaaaccgggcggccggagtacatcgagatcgagctagctgattggatgtaccgcgagatcacagaaggcaagaacccggacgtgctgacggttcaccccgattactttttgatcgatcccggcatcggccgttttctctaccgcctggcacgccgcgccgcaggcaaggcagaagccagatggttgttcaagacgatctacgaacgcagtggcagcgccggagagttcaagaagttctgtttcaccgtgcgcaagctgatcgggtcaaatgacctgccggagtacgatttgaaggaggaggcggggcaggctggcccgatcctagtcatgcgctaccgcaacctgatcgagggcgaagcatccgccggttcctaatgtacggagcagatgctagggcaaattgccctagcaggggaaaaaggtcgaaaaggtctctttcctgtggatagcacgtacattgggaacccaaagccgtacattgggaaccggaacccgtacattgggaacccaaagccgtacattgggaaccggtcacacatgtaagtgactgatataaaagagaaaaaaggcgatttttccgcctaaaactctttaaaacttattaaaactcttaaaacccgcctggcctgtgcataactgtctggccagcgcacagccgaagagctgcaaaaagcgcctacccttcggtcgctgcgctccctacgccccgccgcttcgcgtcggcctatcgcggccgctggccgctcaaaaatggctggcctacggccaggcaatctaccagggcgcggacaagccgcgccgtcgccactcgaccgccggcgcccacatcaaggcaccctgcctcgcgcgtttcggtgatgacggtgaaaacctctgacacatgcagctcccggagacggtcacagcttgtctgtaagcggatgccgggagcagacaagcccgtcagggcgcgtcagcgggtgttggcgggtgtcggggcgcagccatgacccagtcacgtagcgatagcggagtgtatactggcttaactatgcggcatcagagcagattgtactgagagtgcaccatatgcggtgtgaaataccgcacagatgcgtaaggagaaaataccgcatca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ta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cattctaggtactaaaacaattcatccagtaaaatataatattttattttctcccaatcaggcttgatccccagtaagtcaaaaaatagctcgacatactgttcttccccgatatcctccctgatcgaccggacgcagaaggcaatgtcataccacttgtccgccctgccgcttctcccaagatcaataaagccacttactttgccatctttcacaaagatgttgctgtctcccaggtcgccgtgggaaaagacaagttcctcttcgggcttttccgtctttaaaaaatcatacagctcgcgcggatctttaaatggagtgtcttcttcccagttttcgcaatccacatcggccagatcgttattcagtaagtaatccaattcggctaagcggctgtctaagctattcgtatagggacaatccgatatgtcgatggagtgaaagagcctgatgcactccgcatacagctcgataatcttttcagggctttgttcatcttcatactcttccgagcaaaggacgccatcggcctcactcatgagcagattgctccagccatcatgccgttcaaagtgcaggacctttggaacaggcagctttccttccagccatagcatcatgtccttttcccgttccacatcataggtggtccctttataccggctgtcc</w:t>
      </w:r>
      <w:r w:rsidRPr="0064197D">
        <w:rPr>
          <w:sz w:val="16"/>
        </w:rPr>
        <w:lastRenderedPageBreak/>
        <w:t>gtcatttttaaatataggttttcattttctcccaccagcttatataccttagcaggagacattccttccgtatcttttacgcagcggtatttttcgatcagttttttcaattccggtgatattctcattttagccatttattatttccttcctcttttctacagtatttaaagataccccaagaagctaattataacaagacgaactccaattcactgttccttgcattctaaaaccttaaataccagaaaacagctttttcaaagttgttttcaaagttggcgtataacatagtatcgacggagccgattttgaaaccgcggtgatcacaggcagcaacgctctgtcatcgttacaatcaacatgctaccctccgcgagatcatccgtgtttcaaacccggcagcttagttgccgttcttccgaatagcatcggtaacatgagcaaagtctgccgccttacaacggctctcccgctgacgccgtcccggactgatgggctgcctgtatcgagtggtgattttgtgccgagctgccggtcggggagctgttggctggctggtggcaggatatattgtggtgtaaacaaattgacgcttagacaacttaataacacattgcggacgtttttaatgtactgaattaacgccgaattaattcgggggatctggattttagtactggattttggttttaggaattagaaattttattgatagaagtattttacaaatacaaatacatactaagggtttcttatatgctcaacacatgagcgaaaccctataggaaccctaattcccttatctgggaactactcacacattattatggagaaactcgagttacttgtacagctcgtccatgccgccggtggagtggcggccctcggcgcgttcgtactgttccacgatggtgtagtcctcgttgtgggaggtgatgtccaacttgatgttgacgttgtaggcgccgggcagctgcacgggcttcttggccttgtaggtggtcttgacctcagcgtcgtagtggccgccgtccttcagcttcagcctctgcttgatctcgcccttcagggcgccgtcctcggggtacatccgctcggaggaggcctcccagcccatggtcttcttctgcattacggggccgtcggaggggaagttggtgccgcgcagcttcaccttgtagatgaactcgccgtcctgcagggaggagtcctgggtcacggtcaccacgccgccgtcctcgaagttcatcacgcgctcccacttgaagccctcggggaaggacagcttcaagtagtcggggatgtcggcggggtgcttcacgtaggccttggagccgtacatgaactgaggggacaggatgtcccaggcgaagggcagggggccacccttggtcaccttcagcttggcggtctgggtgccctcgtaggggcggccctcgccctcgccctcgatctcgaactcgtggccgttcacggagccctccatgtgcaccttgaagcgcatgaactccttgatgatggccatgttatcctcctcgcccttgctcaccatgtcgactgtttttaatcttgtttgtattgatgagttttggtttgagtaaagagtgaagccgatgagttaatttataggctataaaggagatttgcatggcgatcacgtgtaataatgcatgcacgcatgtgattgtatgtgtgtgctgtgagagagaagctcttaggtgtttgaagggagtgacaagtggcgaagaaaaacaattctccgcggctgcatgctatgtgtaacgtgtagctaatgttctggcatggcatcttatgaacgattctttttaaaaacaaggtaaaaacttaacttcataaaattaaaaaaaaaacgtttactaagttggtttaaaaggggatgagagtctataaattttggaggtagtgccgttgggaatataaattgggagcttaatcagaattatagaagttaaagttgatttagtcacggtcaatataaattgggaatttgagtcaaaatcttccaaattcggaatccgtcttgttacacccggtggataggagccgaacggtttgaaaatacttgaaatgtggatgcaggtgcaggctggtttaattttatgttgaatggatacatgtcaatcgaatttgagttataggtacacattttactctgatactaaaatgtaacatttgtctcaagaatgggtaggtcatccttgagctcggtaccctcaaccactttgtacaagaaagctgaacgagaaacgtaaaatgatataaatatcaatatattaaattagattttgcataaaaaacagactacataatactgtaaaacacaacatatccagtcactatggtcgacctgcagactggctgtgtataagggagcctgacatttatattccccagaacatcaggttaatggcgtttttgatgtcattttcgcggtggctgagatcagccacttcttccccgataacggagaccggcacactggccatatcggtggtcatcatgcgccagctttcatccccgatatgcaccaccgggtaaagttcacgggagactttatctgacagcagacgtgcactggccagggggatcaccatccgtcgcccgggcgtgtcaataatatcactctgtacatccacaaacagacgataacggctctctcttttataggtgtaaaccttaaactgcatttcaccagtccctgttctcgtcagcaaaagagccgttcatttcaataaaccgggcgacctcagccatcccttcctgattttccgctttccagcgttcggcacgcagacgacgggcttcattctgcatggttgtgcttaccagaccggagatattgacatcatatatgccttgagcaactgatagctgtcgctgtcaactgtcactgtaatacgctgcttcatagcacacctctttttgacatacttcgggtatacatatcagtatatattcttataccgcaaaaatcagcgcgcaaatacgcatactgttatctggcttttagtaagccggatccagatctttacgccccgccctgccactcatcgcagtactgttgtaattcattaagcattctgccgacatggaagccatcacagacggcatgatgaacctgaatcgccagcggcatcagcaccttgtcgccttgcgtataatatttgcccatggtgaaaacgggggcgaagaagttgtccatattggccacgtttaaatcaaaactggtgaaactcacccagggattggctgagacgaaaaacatattctcaataaaccctttagggaaataggccaggttttcaccgtaacacgccacatcttgcgaatatatgtgtagaaactgccggaaatcgtcgtggtattcactccagagcgatgaaaacgtttcagtttgctcatggaaaacggtgtaacaagggtgaacactatcccatatcaccagctcaccgtctttcattgccatacggaattccggatgagcattcatcaggcgggcaagaatgtgaataaaggccggataaaacttgtgcttatttttctttacggtctttaaaaaggccgtaatatccagctgaacggtctggttataggtacattgagcaactgactgaaatgcctcaaaatgttctttacgatgccattgggatatatcaacggtggtatatccagtgatttttttctccattttagcttccttagctcctgaaaatctcgccggatcctaactcaaaatccacacattatacgagccggaagcataaagtgtaaagcctggggtgcctaatgcggccgccatagtgactggatatgttgtgttttacagtattatgtagtctgttttttatgcaaaatctaatttaatatattgatatttatatcattttacgtttctcgttcagcttttttgtacaaacttgttgatccctcttggcactggccgtcgttttacaacgtcgtgactgggaaaaccctggcgttacccaacttaatcgccttgcagcacatccccctttcgccagctggcgtaatagcgaagaggcccgcaccgatcgcccttcccaacagttgcgcagcctgaatggcgaatgctagagcagcttgagcttggatcagattgtcgtttcccgccttcagtttaaactatcagtgtttgacaggatatattggcgggtaaacctaagagaaaagagcgtttattagaataacggatatttaaaagggcgtgaaaaggtttatccgttcgtccatttgtatgt</w:t>
      </w:r>
    </w:p>
    <w:sectPr w:rsidR="0064197D" w:rsidRPr="0064197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0DA"/>
    <w:rsid w:val="004700DA"/>
    <w:rsid w:val="0064197D"/>
    <w:rsid w:val="007C603F"/>
    <w:rsid w:val="009C2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2B0A43A2-2CEB-4180-9F09-1C769397FF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58</Words>
  <Characters>8561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oettingen</Company>
  <LinksUpToDate>false</LinksUpToDate>
  <CharactersWithSpaces>9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egler, Heike</dc:creator>
  <cp:keywords/>
  <dc:description/>
  <cp:lastModifiedBy>Siegler, Heike</cp:lastModifiedBy>
  <cp:revision>2</cp:revision>
  <dcterms:created xsi:type="dcterms:W3CDTF">2016-12-20T12:42:00Z</dcterms:created>
  <dcterms:modified xsi:type="dcterms:W3CDTF">2016-12-20T12:42:00Z</dcterms:modified>
</cp:coreProperties>
</file>